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  <w:lang w:val="en-US" w:bidi="ar-EG"/>
        </w:rPr>
        <w:t xml:space="preserve">Supplementary Table 1. Genetic distances within and between different clades identified by the phylogenetic analyses. </w:t>
      </w:r>
      <w:r>
        <w:rPr/>
        <w:t>See Figure 1 and 2 for information on population definition.</w:t>
      </w:r>
    </w:p>
    <w:tbl>
      <w:tblPr>
        <w:tblW w:w="932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1134"/>
        <w:gridCol w:w="1418"/>
        <w:gridCol w:w="1134"/>
        <w:gridCol w:w="1134"/>
        <w:gridCol w:w="1276"/>
        <w:gridCol w:w="850"/>
        <w:gridCol w:w="990"/>
      </w:tblGrid>
      <w:tr>
        <w:trPr/>
        <w:tc>
          <w:tcPr>
            <w:tcW w:w="138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6"/>
                <w:szCs w:val="26"/>
                <w:lang w:val="en-US"/>
              </w:rPr>
              <w:t>nad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6"/>
                <w:szCs w:val="26"/>
                <w:lang w:val="en-US"/>
              </w:rPr>
              <w:t>1 gene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T. trichiur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Uganda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Trichuri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non-human primate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T. trichiura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Ecuador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T. trichiur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China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T. sui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DK&amp;USA 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T. sui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China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T. sui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Uganda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T. trichiur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Ugand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0.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Trichuri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non-human primat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2.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T. trichiura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Ecuado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2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23.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.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T. trichiur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Chi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20.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20.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6.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.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T. sui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DK &amp; USA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33.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34.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36.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35.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0.2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T. sui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Chi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35.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34.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36.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36.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1.9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.0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38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T. sui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Uganda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33.4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33.1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35.9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36.1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1.4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4.0</w:t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0.00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6"/>
                <w:szCs w:val="26"/>
                <w:lang w:val="en-US"/>
              </w:rPr>
              <w:t>rrn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6"/>
                <w:szCs w:val="26"/>
                <w:lang w:val="en-US"/>
              </w:rPr>
              <w:t>L gen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T. trichiur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Uganda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Trichuri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 non-human primat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T. trichiura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Ecuador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T. trichiur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China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T. sui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DK&amp;USA 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T. sui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China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T. sui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Uganda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T. trichiur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Uganda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0.1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Trichuris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baboo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.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0.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T. trichiura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Ecuado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8.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9.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0.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T. trichiur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Chi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8.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9.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2.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0.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T. sui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DK &amp; USA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20.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20.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21.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21.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0.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T. sui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Chi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20.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20.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21.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21.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2.5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0.4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384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T. sui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Uganda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20.1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20.2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21.3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21.1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2.1</w:t>
            </w:r>
          </w:p>
        </w:tc>
        <w:tc>
          <w:tcPr>
            <w:tcW w:w="850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0.9</w:t>
            </w:r>
          </w:p>
        </w:tc>
        <w:tc>
          <w:tcPr>
            <w:tcW w:w="990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0.00</w:t>
            </w:r>
          </w:p>
        </w:tc>
      </w:tr>
    </w:tbl>
    <w:p>
      <w:pPr>
        <w:pStyle w:val="Normal"/>
        <w:spacing w:lineRule="auto" w:line="480" w:before="0" w:after="160"/>
        <w:rPr>
          <w:rFonts w:ascii="Times New Roman" w:hAnsi="Times New Roman" w:eastAsia="Times New Roman" w:cs="Times New Roman"/>
          <w:sz w:val="24"/>
          <w:szCs w:val="24"/>
          <w:lang w:bidi="ar-EG"/>
        </w:rPr>
      </w:pPr>
      <w:r>
        <w:rPr>
          <w:rFonts w:eastAsia="Times New Roman" w:cs="Times New Roman" w:ascii="Times New Roman" w:hAnsi="Times New Roman"/>
          <w:sz w:val="24"/>
          <w:szCs w:val="24"/>
          <w:lang w:bidi="ar-EG"/>
        </w:rPr>
        <w:t xml:space="preserve">  </w:t>
      </w:r>
    </w:p>
    <w:sectPr>
      <w:type w:val="nextPage"/>
      <w:pgSz w:w="11906" w:h="16838"/>
      <w:pgMar w:left="1134" w:right="1134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da-DK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01T12:34:00Z</dcterms:created>
  <dc:creator>Peter Nejsum</dc:creator>
  <dc:description/>
  <dc:language>en-US</dc:language>
  <cp:lastModifiedBy>Peter Nejsum</cp:lastModifiedBy>
  <dcterms:modified xsi:type="dcterms:W3CDTF">2015-07-01T12:34:00Z</dcterms:modified>
  <cp:revision>2</cp:revision>
  <dc:subject/>
  <dc:title/>
</cp:coreProperties>
</file>